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12" w:type="dxa"/>
        <w:tblInd w:w="78" w:type="dxa"/>
        <w:tblLayout w:type="fixed"/>
        <w:tblLook w:val="0000"/>
      </w:tblPr>
      <w:tblGrid>
        <w:gridCol w:w="6480"/>
        <w:gridCol w:w="720"/>
        <w:gridCol w:w="792"/>
        <w:gridCol w:w="792"/>
        <w:gridCol w:w="864"/>
        <w:gridCol w:w="864"/>
      </w:tblGrid>
      <w:tr w:rsidR="00077773" w:rsidRPr="00C41BDC" w:rsidTr="00B8470B">
        <w:trPr>
          <w:trHeight w:val="288"/>
        </w:trPr>
        <w:tc>
          <w:tcPr>
            <w:tcW w:w="10512" w:type="dxa"/>
            <w:gridSpan w:val="6"/>
            <w:tcBorders>
              <w:bottom w:val="single" w:sz="4" w:space="0" w:color="auto"/>
            </w:tcBorders>
          </w:tcPr>
          <w:p w:rsidR="00077773" w:rsidRPr="00C41BDC" w:rsidRDefault="00077773" w:rsidP="00B3386A">
            <w:pPr>
              <w:autoSpaceDE w:val="0"/>
              <w:autoSpaceDN w:val="0"/>
              <w:adjustRightInd w:val="0"/>
              <w:spacing w:after="0" w:line="240" w:lineRule="auto"/>
              <w:ind w:left="-78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B3386A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Table: Positively Enriched Gene Sets in Platelets From 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C41BD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Mice Infected with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 xml:space="preserve">C. </w:t>
            </w:r>
            <w:proofErr w:type="spellStart"/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pneumoniae</w:t>
            </w:r>
            <w:proofErr w:type="spellEnd"/>
            <w:r w:rsidR="00B3386A">
              <w:rPr>
                <w:rFonts w:ascii="Arial" w:hAnsi="Arial" w:cs="Arial"/>
                <w:b/>
                <w:bCs/>
                <w:color w:val="000000"/>
              </w:rPr>
              <w:t xml:space="preserve"> Compared to Untreated Control</w:t>
            </w:r>
            <w:bookmarkStart w:id="0" w:name="_GoBack"/>
            <w:bookmarkEnd w:id="0"/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t Week 1.</w:t>
            </w:r>
          </w:p>
        </w:tc>
      </w:tr>
      <w:tr w:rsidR="00077773" w:rsidRPr="00C41BDC" w:rsidTr="00B8470B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77773" w:rsidRPr="00C41BDC" w:rsidRDefault="0007777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7773" w:rsidRPr="00C41BDC" w:rsidRDefault="0007777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77773" w:rsidRPr="00C41BDC" w:rsidRDefault="0007777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7773" w:rsidRPr="00C41BDC" w:rsidRDefault="0007777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77773" w:rsidRPr="00C41BDC" w:rsidRDefault="0007777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077773" w:rsidRPr="00C41BDC" w:rsidRDefault="00077773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41BDC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C41BDC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C41BDC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C41BDC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LIPOPROTEIN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.08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LIPID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98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LATELET DEGRAN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99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AMI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92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ORGANELLE LOCAL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9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INTRINSIC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90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MAINTENANCE OF LOCAL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9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OMPLEMENT AND COAGULATION CASCA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92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HYLOMICRON MEDIATED LIPID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9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2D0BBD" w:rsidRPr="00C41BDC" w:rsidTr="00B8470B">
        <w:trPr>
          <w:trHeight w:val="80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ROTEIN HETERODIMERIZATION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7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TRANSCRIPTION OF THE HIV GENO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5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40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P130CAS LINKAGE TO MAPK SIGNALING FOR INTEGRI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3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ESPONSE TO NUTRIENT LEVE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3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STEROID BI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80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HELICAS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5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7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5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REGULATION OF PROTEIN STABI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9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GRB2 SOS PROVIDES LINKAGE TO MAPK SIGNALING FOR INTERGRI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8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CYTOKINE SECR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7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7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68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FORMATION AND MATURATION OF MRNA TRANSCRI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4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8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70</w:t>
            </w:r>
          </w:p>
        </w:tc>
      </w:tr>
      <w:tr w:rsidR="002D0BBD" w:rsidRPr="00C41BDC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SELENOAMINO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6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1.76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D0BBD" w:rsidRPr="00C41BDC" w:rsidRDefault="002D0BBD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41BDC">
              <w:rPr>
                <w:rFonts w:ascii="Arial" w:hAnsi="Arial" w:cs="Arial"/>
                <w:color w:val="000000"/>
              </w:rPr>
              <w:t>0.075</w:t>
            </w:r>
          </w:p>
        </w:tc>
      </w:tr>
    </w:tbl>
    <w:p w:rsidR="00077773" w:rsidRDefault="00077773" w:rsidP="0007777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p w:rsidR="00A94193" w:rsidRDefault="002D0BBD"/>
    <w:sectPr w:rsidR="00A94193" w:rsidSect="000777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77773"/>
    <w:rsid w:val="00077773"/>
    <w:rsid w:val="000B2679"/>
    <w:rsid w:val="002D0BBD"/>
    <w:rsid w:val="00B3386A"/>
    <w:rsid w:val="00E07A31"/>
    <w:rsid w:val="00F34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3</cp:revision>
  <dcterms:created xsi:type="dcterms:W3CDTF">2015-03-09T19:18:00Z</dcterms:created>
  <dcterms:modified xsi:type="dcterms:W3CDTF">2015-05-13T18:41:00Z</dcterms:modified>
</cp:coreProperties>
</file>